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20604" w:rsidRPr="00E47129" w:rsidRDefault="005B0607">
      <w:pPr>
        <w:rPr>
          <w:b/>
          <w:lang w:val="en-US"/>
        </w:rPr>
      </w:pPr>
      <w:r w:rsidRPr="00E47129">
        <w:rPr>
          <w:b/>
          <w:lang w:val="en-US"/>
        </w:rPr>
        <w:t>Supplemental data files 1: Characteristics of patients (continue)</w:t>
      </w:r>
    </w:p>
    <w:tbl>
      <w:tblPr>
        <w:tblW w:w="8681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83"/>
        <w:gridCol w:w="1720"/>
        <w:gridCol w:w="879"/>
        <w:gridCol w:w="879"/>
        <w:gridCol w:w="1146"/>
        <w:gridCol w:w="1146"/>
        <w:gridCol w:w="863"/>
      </w:tblGrid>
      <w:tr w:rsidR="00E47129" w:rsidRPr="00E47129" w:rsidTr="00E47129">
        <w:trPr>
          <w:trHeight w:val="270"/>
        </w:trPr>
        <w:tc>
          <w:tcPr>
            <w:tcW w:w="20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607" w:rsidRPr="00E47129" w:rsidRDefault="005B0607" w:rsidP="002054D2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fr-FR"/>
              </w:rPr>
            </w:pPr>
            <w:r w:rsidRPr="00E47129">
              <w:rPr>
                <w:rFonts w:ascii="Calibri" w:eastAsia="Times New Roman" w:hAnsi="Calibri" w:cs="Times New Roman"/>
                <w:lang w:val="en-US" w:eastAsia="fr-FR"/>
              </w:rPr>
              <w:t> 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607" w:rsidRPr="00E47129" w:rsidRDefault="005B0607" w:rsidP="002054D2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fr-FR"/>
              </w:rPr>
            </w:pPr>
            <w:r w:rsidRPr="00E47129">
              <w:rPr>
                <w:rFonts w:ascii="Calibri" w:eastAsia="Times New Roman" w:hAnsi="Calibri" w:cs="Times New Roman"/>
                <w:lang w:val="en-US" w:eastAsia="fr-FR"/>
              </w:rPr>
              <w:t> 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607" w:rsidRPr="00E47129" w:rsidRDefault="005B0607" w:rsidP="002054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C-NSM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607" w:rsidRPr="00E47129" w:rsidRDefault="005B0607" w:rsidP="002054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 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607" w:rsidRPr="00E47129" w:rsidRDefault="005B0607" w:rsidP="002054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R-NSM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607" w:rsidRPr="00E47129" w:rsidRDefault="005B0607" w:rsidP="002054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 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607" w:rsidRPr="00E47129" w:rsidRDefault="005B0607" w:rsidP="002054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Chi2</w:t>
            </w:r>
          </w:p>
        </w:tc>
      </w:tr>
      <w:tr w:rsidR="00E47129" w:rsidRPr="00E47129" w:rsidTr="00E47129">
        <w:trPr>
          <w:trHeight w:val="270"/>
        </w:trPr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0607" w:rsidRPr="00E47129" w:rsidRDefault="005B0607" w:rsidP="002054D2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0607" w:rsidRPr="00E47129" w:rsidRDefault="005B0607" w:rsidP="002054D2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 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0607" w:rsidRPr="00E47129" w:rsidRDefault="005B0607" w:rsidP="002054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Nb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0607" w:rsidRPr="00E47129" w:rsidRDefault="005B0607" w:rsidP="002054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%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0607" w:rsidRPr="00E47129" w:rsidRDefault="005B0607" w:rsidP="002054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Nb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0607" w:rsidRPr="00E47129" w:rsidRDefault="005B0607" w:rsidP="002054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%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0607" w:rsidRPr="00E47129" w:rsidRDefault="005B0607" w:rsidP="002054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p</w:t>
            </w:r>
          </w:p>
        </w:tc>
      </w:tr>
      <w:tr w:rsidR="00E47129" w:rsidRPr="00E47129" w:rsidTr="00E47129">
        <w:trPr>
          <w:trHeight w:val="270"/>
        </w:trPr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4D2" w:rsidRPr="00E47129" w:rsidRDefault="002054D2" w:rsidP="002054D2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 xml:space="preserve">ASA </w:t>
            </w:r>
            <w:proofErr w:type="spellStart"/>
            <w:r w:rsidRPr="00E47129">
              <w:rPr>
                <w:rFonts w:ascii="Calibri" w:eastAsia="Times New Roman" w:hAnsi="Calibri" w:cs="Times New Roman"/>
                <w:lang w:eastAsia="fr-FR"/>
              </w:rPr>
              <w:t>status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4D2" w:rsidRPr="00E47129" w:rsidRDefault="002054D2" w:rsidP="002054D2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4D2" w:rsidRPr="00E47129" w:rsidRDefault="002054D2" w:rsidP="002054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67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4D2" w:rsidRPr="00E47129" w:rsidRDefault="002054D2" w:rsidP="002054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47.2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4D2" w:rsidRPr="00E47129" w:rsidRDefault="002054D2" w:rsidP="002054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33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4D2" w:rsidRPr="00E47129" w:rsidRDefault="002054D2" w:rsidP="002054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37.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4D2" w:rsidRPr="00E47129" w:rsidRDefault="002054D2" w:rsidP="002054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0.305</w:t>
            </w:r>
          </w:p>
        </w:tc>
      </w:tr>
      <w:tr w:rsidR="00E47129" w:rsidRPr="00E47129" w:rsidTr="00E47129">
        <w:trPr>
          <w:trHeight w:val="270"/>
        </w:trPr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4D2" w:rsidRPr="00E47129" w:rsidRDefault="002054D2" w:rsidP="002054D2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4D2" w:rsidRPr="00E47129" w:rsidRDefault="002054D2" w:rsidP="002054D2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4D2" w:rsidRPr="00E47129" w:rsidRDefault="002054D2" w:rsidP="002054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7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4D2" w:rsidRPr="00E47129" w:rsidRDefault="002054D2" w:rsidP="002054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50.7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4D2" w:rsidRPr="00E47129" w:rsidRDefault="002054D2" w:rsidP="002054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53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4D2" w:rsidRPr="00E47129" w:rsidRDefault="002054D2" w:rsidP="002054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60.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4D2" w:rsidRPr="00E47129" w:rsidRDefault="002054D2" w:rsidP="002054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</w:p>
        </w:tc>
      </w:tr>
      <w:tr w:rsidR="00E47129" w:rsidRPr="00E47129" w:rsidTr="00E47129">
        <w:trPr>
          <w:trHeight w:val="270"/>
        </w:trPr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054D2" w:rsidRPr="00E47129" w:rsidRDefault="002054D2" w:rsidP="002054D2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054D2" w:rsidRPr="00E47129" w:rsidRDefault="002054D2" w:rsidP="002054D2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3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054D2" w:rsidRPr="00E47129" w:rsidRDefault="002054D2" w:rsidP="002054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3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054D2" w:rsidRPr="00E47129" w:rsidRDefault="002054D2" w:rsidP="002054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2.1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054D2" w:rsidRPr="00E47129" w:rsidRDefault="002054D2" w:rsidP="002054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1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054D2" w:rsidRPr="00E47129" w:rsidRDefault="002054D2" w:rsidP="002054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1.1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054D2" w:rsidRPr="00E47129" w:rsidRDefault="002054D2" w:rsidP="002054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 </w:t>
            </w:r>
          </w:p>
        </w:tc>
      </w:tr>
      <w:tr w:rsidR="00E47129" w:rsidRPr="00E47129" w:rsidTr="00E47129">
        <w:trPr>
          <w:trHeight w:val="270"/>
        </w:trPr>
        <w:tc>
          <w:tcPr>
            <w:tcW w:w="20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4D2" w:rsidRPr="00E47129" w:rsidRDefault="002054D2" w:rsidP="002054D2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proofErr w:type="spellStart"/>
            <w:r w:rsidRPr="00E47129">
              <w:rPr>
                <w:rFonts w:ascii="Calibri" w:eastAsia="Times New Roman" w:hAnsi="Calibri" w:cs="Times New Roman"/>
                <w:lang w:eastAsia="fr-FR"/>
              </w:rPr>
              <w:t>Histology</w:t>
            </w:r>
            <w:proofErr w:type="spellEnd"/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4D2" w:rsidRPr="00E47129" w:rsidRDefault="002054D2" w:rsidP="002054D2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proofErr w:type="spellStart"/>
            <w:r w:rsidRPr="00E47129">
              <w:rPr>
                <w:rFonts w:ascii="Calibri" w:eastAsia="Times New Roman" w:hAnsi="Calibri" w:cs="Times New Roman"/>
                <w:lang w:eastAsia="fr-FR"/>
              </w:rPr>
              <w:t>Lobular</w:t>
            </w:r>
            <w:proofErr w:type="spellEnd"/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4D2" w:rsidRPr="00E47129" w:rsidRDefault="002054D2" w:rsidP="002054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15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4D2" w:rsidRPr="00E47129" w:rsidRDefault="002054D2" w:rsidP="002054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10.8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4D2" w:rsidRPr="00E47129" w:rsidRDefault="002054D2" w:rsidP="002054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15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4D2" w:rsidRPr="00E47129" w:rsidRDefault="002054D2" w:rsidP="002054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17.2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4D2" w:rsidRPr="00E47129" w:rsidRDefault="002054D2" w:rsidP="002054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</w:p>
        </w:tc>
      </w:tr>
      <w:tr w:rsidR="00E47129" w:rsidRPr="00E47129" w:rsidTr="00E47129">
        <w:trPr>
          <w:trHeight w:val="270"/>
        </w:trPr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4D2" w:rsidRPr="00E47129" w:rsidRDefault="002054D2" w:rsidP="002054D2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4D2" w:rsidRPr="00E47129" w:rsidRDefault="002054D2" w:rsidP="002054D2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proofErr w:type="spellStart"/>
            <w:r w:rsidRPr="00E47129">
              <w:rPr>
                <w:rFonts w:ascii="Calibri" w:eastAsia="Times New Roman" w:hAnsi="Calibri" w:cs="Times New Roman"/>
                <w:lang w:eastAsia="fr-FR"/>
              </w:rPr>
              <w:t>Others</w:t>
            </w:r>
            <w:proofErr w:type="spellEnd"/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4D2" w:rsidRPr="00E47129" w:rsidRDefault="002054D2" w:rsidP="002054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4D2" w:rsidRPr="00E47129" w:rsidRDefault="002054D2" w:rsidP="002054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4D2" w:rsidRPr="00E47129" w:rsidRDefault="002054D2" w:rsidP="002054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1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4D2" w:rsidRPr="00E47129" w:rsidRDefault="002054D2" w:rsidP="002054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1.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4D2" w:rsidRPr="00E47129" w:rsidRDefault="002054D2" w:rsidP="002054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</w:p>
        </w:tc>
      </w:tr>
      <w:tr w:rsidR="00E47129" w:rsidRPr="00E47129" w:rsidTr="00E47129">
        <w:trPr>
          <w:trHeight w:val="270"/>
        </w:trPr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4D2" w:rsidRPr="00E47129" w:rsidRDefault="002054D2" w:rsidP="002054D2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4D2" w:rsidRPr="00E47129" w:rsidRDefault="002054D2" w:rsidP="002054D2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proofErr w:type="spellStart"/>
            <w:r w:rsidRPr="00E47129">
              <w:rPr>
                <w:rFonts w:ascii="Calibri" w:eastAsia="Times New Roman" w:hAnsi="Calibri" w:cs="Times New Roman"/>
                <w:lang w:eastAsia="fr-FR"/>
              </w:rPr>
              <w:t>benign</w:t>
            </w:r>
            <w:proofErr w:type="spellEnd"/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4D2" w:rsidRPr="00E47129" w:rsidRDefault="002054D2" w:rsidP="002054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54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4D2" w:rsidRPr="00E47129" w:rsidRDefault="002054D2" w:rsidP="002054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38.8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4D2" w:rsidRPr="00E47129" w:rsidRDefault="002054D2" w:rsidP="002054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7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4D2" w:rsidRPr="00E47129" w:rsidRDefault="002054D2" w:rsidP="002054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8.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4D2" w:rsidRPr="00E47129" w:rsidRDefault="002054D2" w:rsidP="002054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</w:p>
        </w:tc>
      </w:tr>
      <w:tr w:rsidR="00E47129" w:rsidRPr="00E47129" w:rsidTr="00E47129">
        <w:trPr>
          <w:trHeight w:val="270"/>
        </w:trPr>
        <w:tc>
          <w:tcPr>
            <w:tcW w:w="20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489" w:rsidRPr="00E47129" w:rsidRDefault="00095489" w:rsidP="005C6E52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Complication Grade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489" w:rsidRPr="00E47129" w:rsidRDefault="00095489" w:rsidP="005C6E52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0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489" w:rsidRPr="00E47129" w:rsidRDefault="00095489" w:rsidP="005C6E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103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489" w:rsidRPr="00E47129" w:rsidRDefault="00095489" w:rsidP="005C6E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72.5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489" w:rsidRPr="00E47129" w:rsidRDefault="00095489" w:rsidP="005C6E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68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489" w:rsidRPr="00E47129" w:rsidRDefault="00095489" w:rsidP="005C6E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78.2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489" w:rsidRPr="00E47129" w:rsidRDefault="00095489" w:rsidP="005C6E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0.693</w:t>
            </w:r>
          </w:p>
        </w:tc>
      </w:tr>
      <w:tr w:rsidR="00E47129" w:rsidRPr="00E47129" w:rsidTr="00E47129">
        <w:trPr>
          <w:trHeight w:val="270"/>
        </w:trPr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489" w:rsidRPr="00E47129" w:rsidRDefault="00095489" w:rsidP="005C6E52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proofErr w:type="spellStart"/>
            <w:r w:rsidRPr="00E47129">
              <w:rPr>
                <w:rFonts w:ascii="Calibri" w:eastAsia="Times New Roman" w:hAnsi="Calibri" w:cs="Times New Roman"/>
                <w:lang w:eastAsia="fr-FR"/>
              </w:rPr>
              <w:t>breast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489" w:rsidRPr="00E47129" w:rsidRDefault="00095489" w:rsidP="005C6E52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489" w:rsidRPr="00E47129" w:rsidRDefault="00095489" w:rsidP="005C6E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1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489" w:rsidRPr="00E47129" w:rsidRDefault="00095489" w:rsidP="005C6E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12.7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489" w:rsidRPr="00E47129" w:rsidRDefault="00095489" w:rsidP="005C6E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9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489" w:rsidRPr="00E47129" w:rsidRDefault="00095489" w:rsidP="005C6E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10.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489" w:rsidRPr="00E47129" w:rsidRDefault="00095489" w:rsidP="005C6E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</w:p>
        </w:tc>
      </w:tr>
      <w:tr w:rsidR="00E47129" w:rsidRPr="00E47129" w:rsidTr="00E47129">
        <w:trPr>
          <w:trHeight w:val="270"/>
        </w:trPr>
        <w:tc>
          <w:tcPr>
            <w:tcW w:w="20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489" w:rsidRPr="00E47129" w:rsidRDefault="00095489" w:rsidP="005C6E52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</w:p>
        </w:tc>
        <w:tc>
          <w:tcPr>
            <w:tcW w:w="1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489" w:rsidRPr="00E47129" w:rsidRDefault="00095489" w:rsidP="005C6E52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2</w:t>
            </w:r>
          </w:p>
        </w:tc>
        <w:tc>
          <w:tcPr>
            <w:tcW w:w="8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489" w:rsidRPr="00E47129" w:rsidRDefault="00095489" w:rsidP="005C6E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7</w:t>
            </w:r>
          </w:p>
        </w:tc>
        <w:tc>
          <w:tcPr>
            <w:tcW w:w="8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489" w:rsidRPr="00E47129" w:rsidRDefault="00095489" w:rsidP="005C6E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4.9</w:t>
            </w:r>
          </w:p>
        </w:tc>
        <w:tc>
          <w:tcPr>
            <w:tcW w:w="11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489" w:rsidRPr="00E47129" w:rsidRDefault="00095489" w:rsidP="005C6E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2</w:t>
            </w:r>
          </w:p>
        </w:tc>
        <w:tc>
          <w:tcPr>
            <w:tcW w:w="11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489" w:rsidRPr="00E47129" w:rsidRDefault="00095489" w:rsidP="005C6E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2.3</w:t>
            </w:r>
          </w:p>
        </w:tc>
        <w:tc>
          <w:tcPr>
            <w:tcW w:w="8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489" w:rsidRPr="00E47129" w:rsidRDefault="00095489" w:rsidP="005C6E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</w:p>
        </w:tc>
      </w:tr>
      <w:tr w:rsidR="00E47129" w:rsidRPr="00E47129" w:rsidTr="00E47129">
        <w:trPr>
          <w:trHeight w:val="270"/>
        </w:trPr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5489" w:rsidRPr="00E47129" w:rsidRDefault="00095489" w:rsidP="005C6E52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5489" w:rsidRPr="00E47129" w:rsidRDefault="00095489" w:rsidP="005C6E52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3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5489" w:rsidRPr="00E47129" w:rsidRDefault="00095489" w:rsidP="005C6E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14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5489" w:rsidRPr="00E47129" w:rsidRDefault="00095489" w:rsidP="005C6E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9.9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5489" w:rsidRPr="00E47129" w:rsidRDefault="00095489" w:rsidP="005C6E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8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5489" w:rsidRPr="00E47129" w:rsidRDefault="00095489" w:rsidP="005C6E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9.2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5489" w:rsidRPr="00E47129" w:rsidRDefault="00095489" w:rsidP="005C6E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 </w:t>
            </w:r>
          </w:p>
        </w:tc>
      </w:tr>
      <w:tr w:rsidR="00E47129" w:rsidRPr="00E47129" w:rsidTr="00E47129">
        <w:trPr>
          <w:trHeight w:val="270"/>
        </w:trPr>
        <w:tc>
          <w:tcPr>
            <w:tcW w:w="20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489" w:rsidRPr="00E47129" w:rsidRDefault="00095489" w:rsidP="005C6E52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proofErr w:type="spellStart"/>
            <w:r w:rsidRPr="00E47129">
              <w:rPr>
                <w:rFonts w:ascii="Calibri" w:eastAsia="Times New Roman" w:hAnsi="Calibri" w:cs="Times New Roman"/>
                <w:lang w:eastAsia="fr-FR"/>
              </w:rPr>
              <w:t>Re-operation</w:t>
            </w:r>
            <w:proofErr w:type="spellEnd"/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489" w:rsidRPr="00E47129" w:rsidRDefault="00095489" w:rsidP="005C6E52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No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489" w:rsidRPr="00E47129" w:rsidRDefault="00095489" w:rsidP="005C6E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129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489" w:rsidRPr="00E47129" w:rsidRDefault="00095489" w:rsidP="005C6E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90.8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489" w:rsidRPr="00E47129" w:rsidRDefault="00095489" w:rsidP="005C6E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79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489" w:rsidRPr="00E47129" w:rsidRDefault="00095489" w:rsidP="005C6E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90.8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489" w:rsidRPr="00E47129" w:rsidRDefault="00095489" w:rsidP="005C6E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0.583</w:t>
            </w:r>
          </w:p>
        </w:tc>
      </w:tr>
      <w:tr w:rsidR="00E47129" w:rsidRPr="00E47129" w:rsidTr="00E47129">
        <w:trPr>
          <w:trHeight w:val="270"/>
        </w:trPr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489" w:rsidRPr="00E47129" w:rsidRDefault="00095489" w:rsidP="005C6E52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489" w:rsidRPr="00E47129" w:rsidRDefault="00095489" w:rsidP="005C6E52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proofErr w:type="spellStart"/>
            <w:r w:rsidRPr="00E47129">
              <w:rPr>
                <w:rFonts w:ascii="Calibri" w:eastAsia="Times New Roman" w:hAnsi="Calibri" w:cs="Times New Roman"/>
                <w:lang w:eastAsia="fr-FR"/>
              </w:rPr>
              <w:t>Yes</w:t>
            </w:r>
            <w:proofErr w:type="spellEnd"/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489" w:rsidRPr="00E47129" w:rsidRDefault="00095489" w:rsidP="005C6E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1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489" w:rsidRPr="00E47129" w:rsidRDefault="00095489" w:rsidP="005C6E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9.2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489" w:rsidRPr="00E47129" w:rsidRDefault="00095489" w:rsidP="005C6E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8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489" w:rsidRPr="00E47129" w:rsidRDefault="00095489" w:rsidP="005C6E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9.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489" w:rsidRPr="00E47129" w:rsidRDefault="00095489" w:rsidP="005C6E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</w:p>
        </w:tc>
      </w:tr>
      <w:tr w:rsidR="00E47129" w:rsidRPr="00E47129" w:rsidTr="00E47129">
        <w:trPr>
          <w:trHeight w:val="270"/>
        </w:trPr>
        <w:tc>
          <w:tcPr>
            <w:tcW w:w="20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22C" w:rsidRPr="00E47129" w:rsidRDefault="00EC222C" w:rsidP="002054D2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Implant size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22C" w:rsidRPr="00E47129" w:rsidRDefault="00EC222C" w:rsidP="002054D2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&lt;= 300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22C" w:rsidRPr="00E47129" w:rsidRDefault="00EC222C" w:rsidP="002054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85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22C" w:rsidRPr="00E47129" w:rsidRDefault="00EC222C" w:rsidP="002054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68.0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22C" w:rsidRPr="00E47129" w:rsidRDefault="00EC222C" w:rsidP="002054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30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22C" w:rsidRPr="00E47129" w:rsidRDefault="00EC222C" w:rsidP="002054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47.6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22C" w:rsidRPr="00E47129" w:rsidRDefault="00EC222C" w:rsidP="002054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0.006</w:t>
            </w:r>
          </w:p>
        </w:tc>
      </w:tr>
      <w:tr w:rsidR="00E47129" w:rsidRPr="00E47129" w:rsidTr="00E47129">
        <w:trPr>
          <w:trHeight w:val="270"/>
        </w:trPr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222C" w:rsidRPr="00E47129" w:rsidRDefault="00EC222C" w:rsidP="002054D2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222C" w:rsidRPr="00E47129" w:rsidRDefault="00EC222C" w:rsidP="002054D2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&gt; 300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222C" w:rsidRPr="00E47129" w:rsidRDefault="00EC222C" w:rsidP="002054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40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222C" w:rsidRPr="00E47129" w:rsidRDefault="00EC222C" w:rsidP="002054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32.0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222C" w:rsidRPr="00E47129" w:rsidRDefault="00EC222C" w:rsidP="002054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33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222C" w:rsidRPr="00E47129" w:rsidRDefault="00EC222C" w:rsidP="002054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52.4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222C" w:rsidRPr="00E47129" w:rsidRDefault="00EC222C" w:rsidP="002054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 </w:t>
            </w:r>
          </w:p>
        </w:tc>
      </w:tr>
      <w:tr w:rsidR="00E47129" w:rsidRPr="00E47129" w:rsidTr="00E47129">
        <w:trPr>
          <w:trHeight w:val="270"/>
        </w:trPr>
        <w:tc>
          <w:tcPr>
            <w:tcW w:w="20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22C" w:rsidRPr="00E47129" w:rsidRDefault="00EC222C" w:rsidP="002054D2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Complication Grade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22C" w:rsidRPr="00E47129" w:rsidRDefault="00EC222C" w:rsidP="002054D2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0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22C" w:rsidRPr="00E47129" w:rsidRDefault="00EC222C" w:rsidP="002054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103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22C" w:rsidRPr="00E47129" w:rsidRDefault="00EC222C" w:rsidP="002054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72.5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22C" w:rsidRPr="00E47129" w:rsidRDefault="00EC222C" w:rsidP="002054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68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22C" w:rsidRPr="00E47129" w:rsidRDefault="00EC222C" w:rsidP="002054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78.2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22C" w:rsidRPr="00E47129" w:rsidRDefault="00EC222C" w:rsidP="002054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0.693</w:t>
            </w:r>
          </w:p>
        </w:tc>
      </w:tr>
      <w:tr w:rsidR="00E47129" w:rsidRPr="00E47129" w:rsidTr="00E47129">
        <w:trPr>
          <w:trHeight w:val="270"/>
        </w:trPr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22C" w:rsidRPr="00E47129" w:rsidRDefault="00EC222C" w:rsidP="002054D2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proofErr w:type="spellStart"/>
            <w:r w:rsidRPr="00E47129">
              <w:rPr>
                <w:rFonts w:ascii="Calibri" w:eastAsia="Times New Roman" w:hAnsi="Calibri" w:cs="Times New Roman"/>
                <w:lang w:eastAsia="fr-FR"/>
              </w:rPr>
              <w:t>breast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22C" w:rsidRPr="00E47129" w:rsidRDefault="00EC222C" w:rsidP="002054D2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22C" w:rsidRPr="00E47129" w:rsidRDefault="00EC222C" w:rsidP="002054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1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22C" w:rsidRPr="00E47129" w:rsidRDefault="00EC222C" w:rsidP="002054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12.7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22C" w:rsidRPr="00E47129" w:rsidRDefault="00EC222C" w:rsidP="002054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9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22C" w:rsidRPr="00E47129" w:rsidRDefault="00EC222C" w:rsidP="002054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10.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22C" w:rsidRPr="00E47129" w:rsidRDefault="00EC222C" w:rsidP="002054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</w:p>
        </w:tc>
      </w:tr>
      <w:tr w:rsidR="00E47129" w:rsidRPr="00E47129" w:rsidTr="00E47129">
        <w:trPr>
          <w:trHeight w:val="270"/>
        </w:trPr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22C" w:rsidRPr="00E47129" w:rsidRDefault="00EC222C" w:rsidP="002054D2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22C" w:rsidRPr="00E47129" w:rsidRDefault="00EC222C" w:rsidP="002054D2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22C" w:rsidRPr="00E47129" w:rsidRDefault="00EC222C" w:rsidP="002054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7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22C" w:rsidRPr="00E47129" w:rsidRDefault="00EC222C" w:rsidP="002054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4.9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22C" w:rsidRPr="00E47129" w:rsidRDefault="00EC222C" w:rsidP="002054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2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22C" w:rsidRPr="00E47129" w:rsidRDefault="00EC222C" w:rsidP="002054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2.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22C" w:rsidRPr="00E47129" w:rsidRDefault="00EC222C" w:rsidP="002054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</w:p>
        </w:tc>
      </w:tr>
      <w:tr w:rsidR="00E47129" w:rsidRPr="00E47129" w:rsidTr="00E47129">
        <w:trPr>
          <w:trHeight w:val="270"/>
        </w:trPr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222C" w:rsidRPr="00E47129" w:rsidRDefault="00EC222C" w:rsidP="002054D2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222C" w:rsidRPr="00E47129" w:rsidRDefault="00EC222C" w:rsidP="002054D2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3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222C" w:rsidRPr="00E47129" w:rsidRDefault="00EC222C" w:rsidP="002054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14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222C" w:rsidRPr="00E47129" w:rsidRDefault="00EC222C" w:rsidP="002054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9.9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222C" w:rsidRPr="00E47129" w:rsidRDefault="00EC222C" w:rsidP="002054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8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222C" w:rsidRPr="00E47129" w:rsidRDefault="00EC222C" w:rsidP="002054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9.2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222C" w:rsidRPr="00E47129" w:rsidRDefault="00EC222C" w:rsidP="002054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 </w:t>
            </w:r>
          </w:p>
        </w:tc>
      </w:tr>
      <w:tr w:rsidR="00E47129" w:rsidRPr="00E47129" w:rsidTr="00E47129">
        <w:trPr>
          <w:trHeight w:val="270"/>
        </w:trPr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22C" w:rsidRPr="00E47129" w:rsidRDefault="00EC222C" w:rsidP="002054D2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proofErr w:type="spellStart"/>
            <w:r w:rsidRPr="00E47129">
              <w:rPr>
                <w:rFonts w:ascii="Calibri" w:eastAsia="Times New Roman" w:hAnsi="Calibri" w:cs="Times New Roman"/>
                <w:lang w:eastAsia="fr-FR"/>
              </w:rPr>
              <w:t>Re-operation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22C" w:rsidRPr="00E47129" w:rsidRDefault="00EC222C" w:rsidP="002054D2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No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22C" w:rsidRPr="00E47129" w:rsidRDefault="00EC222C" w:rsidP="002054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129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22C" w:rsidRPr="00E47129" w:rsidRDefault="00EC222C" w:rsidP="002054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90.8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22C" w:rsidRPr="00E47129" w:rsidRDefault="00EC222C" w:rsidP="002054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79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22C" w:rsidRPr="00E47129" w:rsidRDefault="00EC222C" w:rsidP="002054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90.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22C" w:rsidRPr="00E47129" w:rsidRDefault="00EC222C" w:rsidP="002054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0.583</w:t>
            </w:r>
          </w:p>
        </w:tc>
      </w:tr>
      <w:tr w:rsidR="00E47129" w:rsidRPr="00E47129" w:rsidTr="00E47129">
        <w:trPr>
          <w:trHeight w:val="270"/>
        </w:trPr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22C" w:rsidRPr="00E47129" w:rsidRDefault="00EC222C" w:rsidP="002054D2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22C" w:rsidRPr="00E47129" w:rsidRDefault="00EC222C" w:rsidP="002054D2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proofErr w:type="spellStart"/>
            <w:r w:rsidRPr="00E47129">
              <w:rPr>
                <w:rFonts w:ascii="Calibri" w:eastAsia="Times New Roman" w:hAnsi="Calibri" w:cs="Times New Roman"/>
                <w:lang w:eastAsia="fr-FR"/>
              </w:rPr>
              <w:t>Yes</w:t>
            </w:r>
            <w:proofErr w:type="spellEnd"/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22C" w:rsidRPr="00E47129" w:rsidRDefault="00EC222C" w:rsidP="002054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1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22C" w:rsidRPr="00E47129" w:rsidRDefault="00EC222C" w:rsidP="002054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9.2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22C" w:rsidRPr="00E47129" w:rsidRDefault="00EC222C" w:rsidP="002054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8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22C" w:rsidRPr="00E47129" w:rsidRDefault="00EC222C" w:rsidP="002054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9.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22C" w:rsidRPr="00E47129" w:rsidRDefault="00EC222C" w:rsidP="002054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</w:p>
        </w:tc>
      </w:tr>
      <w:tr w:rsidR="00E47129" w:rsidRPr="00E47129" w:rsidTr="00E47129">
        <w:trPr>
          <w:trHeight w:val="270"/>
        </w:trPr>
        <w:tc>
          <w:tcPr>
            <w:tcW w:w="20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22C" w:rsidRPr="00E47129" w:rsidRDefault="00EC222C" w:rsidP="002054D2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 xml:space="preserve">Implant </w:t>
            </w:r>
            <w:proofErr w:type="spellStart"/>
            <w:r w:rsidRPr="00E47129">
              <w:rPr>
                <w:rFonts w:ascii="Calibri" w:eastAsia="Times New Roman" w:hAnsi="Calibri" w:cs="Times New Roman"/>
                <w:lang w:eastAsia="fr-FR"/>
              </w:rPr>
              <w:t>loss</w:t>
            </w:r>
            <w:proofErr w:type="spellEnd"/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22C" w:rsidRPr="00E47129" w:rsidRDefault="00EC222C" w:rsidP="002054D2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proofErr w:type="spellStart"/>
            <w:r w:rsidRPr="00E47129">
              <w:rPr>
                <w:rFonts w:ascii="Calibri" w:eastAsia="Times New Roman" w:hAnsi="Calibri" w:cs="Times New Roman"/>
                <w:lang w:eastAsia="fr-FR"/>
              </w:rPr>
              <w:t>Yes</w:t>
            </w:r>
            <w:proofErr w:type="spellEnd"/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22C" w:rsidRPr="00E47129" w:rsidRDefault="00EC222C" w:rsidP="002054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8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22C" w:rsidRPr="00E47129" w:rsidRDefault="00EC222C" w:rsidP="002054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6.7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22C" w:rsidRPr="00E47129" w:rsidRDefault="00EC222C" w:rsidP="002054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6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22C" w:rsidRPr="00E47129" w:rsidRDefault="00EC222C" w:rsidP="002054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10.2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22C" w:rsidRPr="00E47129" w:rsidRDefault="00EC222C" w:rsidP="002054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0.293</w:t>
            </w:r>
          </w:p>
        </w:tc>
      </w:tr>
      <w:tr w:rsidR="00E47129" w:rsidRPr="00E47129" w:rsidTr="00E47129">
        <w:trPr>
          <w:trHeight w:val="270"/>
        </w:trPr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222C" w:rsidRPr="00E47129" w:rsidRDefault="00EC222C" w:rsidP="002054D2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222C" w:rsidRPr="00E47129" w:rsidRDefault="00EC222C" w:rsidP="002054D2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No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222C" w:rsidRPr="00E47129" w:rsidRDefault="00EC222C" w:rsidP="002054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112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222C" w:rsidRPr="00E47129" w:rsidRDefault="00EC222C" w:rsidP="002054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93.3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222C" w:rsidRPr="00E47129" w:rsidRDefault="00EC222C" w:rsidP="002054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53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222C" w:rsidRPr="00E47129" w:rsidRDefault="00EC222C" w:rsidP="002054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89.8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222C" w:rsidRPr="00E47129" w:rsidRDefault="00EC222C" w:rsidP="002054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 </w:t>
            </w:r>
          </w:p>
        </w:tc>
      </w:tr>
      <w:tr w:rsidR="00E47129" w:rsidRPr="00E47129" w:rsidTr="00E47129">
        <w:trPr>
          <w:trHeight w:val="270"/>
        </w:trPr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22C" w:rsidRPr="00E47129" w:rsidRDefault="00EC222C" w:rsidP="002054D2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PLOH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22C" w:rsidRPr="00E47129" w:rsidRDefault="00EC222C" w:rsidP="002054D2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&lt;= 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22C" w:rsidRPr="00E47129" w:rsidRDefault="00EC222C" w:rsidP="002054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117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22C" w:rsidRPr="00E47129" w:rsidRDefault="00EC222C" w:rsidP="002054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82.4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22C" w:rsidRPr="00E47129" w:rsidRDefault="00EC222C" w:rsidP="002054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6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22C" w:rsidRPr="00E47129" w:rsidRDefault="00EC222C" w:rsidP="002054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69.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22C" w:rsidRPr="00E47129" w:rsidRDefault="00EC222C" w:rsidP="002054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0.015</w:t>
            </w:r>
          </w:p>
        </w:tc>
      </w:tr>
      <w:tr w:rsidR="00E47129" w:rsidRPr="00E47129" w:rsidTr="00E47129">
        <w:trPr>
          <w:trHeight w:val="270"/>
        </w:trPr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22C" w:rsidRPr="00E47129" w:rsidRDefault="00EC222C" w:rsidP="002054D2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22C" w:rsidRPr="00E47129" w:rsidRDefault="00EC222C" w:rsidP="002054D2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&gt; 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22C" w:rsidRPr="00E47129" w:rsidRDefault="00EC222C" w:rsidP="002054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2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22C" w:rsidRPr="00E47129" w:rsidRDefault="00EC222C" w:rsidP="002054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17.6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22C" w:rsidRPr="00E47129" w:rsidRDefault="00EC222C" w:rsidP="002054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27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22C" w:rsidRPr="00E47129" w:rsidRDefault="00EC222C" w:rsidP="002054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31.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22C" w:rsidRPr="00E47129" w:rsidRDefault="00EC222C" w:rsidP="002054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</w:p>
        </w:tc>
      </w:tr>
      <w:tr w:rsidR="00E47129" w:rsidRPr="00E47129" w:rsidTr="00E47129">
        <w:trPr>
          <w:trHeight w:val="270"/>
        </w:trPr>
        <w:tc>
          <w:tcPr>
            <w:tcW w:w="20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22C" w:rsidRPr="00E47129" w:rsidRDefault="00EC222C" w:rsidP="002054D2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 xml:space="preserve">Duration </w:t>
            </w:r>
            <w:proofErr w:type="spellStart"/>
            <w:r w:rsidRPr="00E47129">
              <w:rPr>
                <w:rFonts w:ascii="Calibri" w:eastAsia="Times New Roman" w:hAnsi="Calibri" w:cs="Times New Roman"/>
                <w:lang w:eastAsia="fr-FR"/>
              </w:rPr>
              <w:t>surgery</w:t>
            </w:r>
            <w:proofErr w:type="spellEnd"/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22C" w:rsidRPr="00E47129" w:rsidRDefault="00EC222C" w:rsidP="002054D2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&lt;= 180 mn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22C" w:rsidRPr="00E47129" w:rsidRDefault="00EC222C" w:rsidP="002054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123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22C" w:rsidRPr="00E47129" w:rsidRDefault="00EC222C" w:rsidP="002054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86.6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22C" w:rsidRPr="00E47129" w:rsidRDefault="00EC222C" w:rsidP="002054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31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22C" w:rsidRPr="00E47129" w:rsidRDefault="00EC222C" w:rsidP="002054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35.6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22C" w:rsidRPr="00E47129" w:rsidRDefault="00EC222C" w:rsidP="002054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&lt;0.0001</w:t>
            </w:r>
          </w:p>
        </w:tc>
      </w:tr>
      <w:tr w:rsidR="00E47129" w:rsidRPr="00E47129" w:rsidTr="00E47129">
        <w:trPr>
          <w:trHeight w:val="270"/>
        </w:trPr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222C" w:rsidRPr="00E47129" w:rsidRDefault="00EC222C" w:rsidP="002054D2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222C" w:rsidRPr="00E47129" w:rsidRDefault="00EC222C" w:rsidP="002054D2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&gt; 180 mn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222C" w:rsidRPr="00E47129" w:rsidRDefault="00EC222C" w:rsidP="002054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19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222C" w:rsidRPr="00E47129" w:rsidRDefault="00EC222C" w:rsidP="002054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13.4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222C" w:rsidRPr="00E47129" w:rsidRDefault="00EC222C" w:rsidP="002054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56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222C" w:rsidRPr="00E47129" w:rsidRDefault="00EC222C" w:rsidP="002054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64.4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222C" w:rsidRPr="00E47129" w:rsidRDefault="00EC222C" w:rsidP="002054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 </w:t>
            </w:r>
          </w:p>
        </w:tc>
      </w:tr>
      <w:tr w:rsidR="00E47129" w:rsidRPr="00E47129" w:rsidTr="00E47129">
        <w:trPr>
          <w:trHeight w:val="270"/>
        </w:trPr>
        <w:tc>
          <w:tcPr>
            <w:tcW w:w="20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22C" w:rsidRPr="00E47129" w:rsidRDefault="00EC222C" w:rsidP="002054D2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proofErr w:type="spellStart"/>
            <w:r w:rsidRPr="00E47129">
              <w:rPr>
                <w:rFonts w:ascii="Calibri" w:eastAsia="Times New Roman" w:hAnsi="Calibri" w:cs="Times New Roman"/>
                <w:lang w:eastAsia="fr-FR"/>
              </w:rPr>
              <w:t>Chemotherapy</w:t>
            </w:r>
            <w:proofErr w:type="spellEnd"/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22C" w:rsidRPr="00E47129" w:rsidRDefault="00EC222C" w:rsidP="002054D2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No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22C" w:rsidRPr="00E47129" w:rsidRDefault="00EC222C" w:rsidP="002054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125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22C" w:rsidRPr="00E47129" w:rsidRDefault="00EC222C" w:rsidP="002054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88.0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22C" w:rsidRPr="00E47129" w:rsidRDefault="00EC222C" w:rsidP="002054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68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22C" w:rsidRPr="00E47129" w:rsidRDefault="00EC222C" w:rsidP="002054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78.2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22C" w:rsidRPr="00E47129" w:rsidRDefault="00EC222C" w:rsidP="002054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0.037</w:t>
            </w:r>
          </w:p>
        </w:tc>
      </w:tr>
      <w:tr w:rsidR="00E47129" w:rsidRPr="00E47129" w:rsidTr="00E47129">
        <w:trPr>
          <w:trHeight w:val="270"/>
        </w:trPr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22C" w:rsidRPr="00E47129" w:rsidRDefault="00EC222C" w:rsidP="002054D2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22C" w:rsidRPr="00E47129" w:rsidRDefault="00EC222C" w:rsidP="002054D2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proofErr w:type="spellStart"/>
            <w:r w:rsidRPr="00E47129">
              <w:rPr>
                <w:rFonts w:ascii="Calibri" w:eastAsia="Times New Roman" w:hAnsi="Calibri" w:cs="Times New Roman"/>
                <w:lang w:eastAsia="fr-FR"/>
              </w:rPr>
              <w:t>Yes</w:t>
            </w:r>
            <w:proofErr w:type="spellEnd"/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22C" w:rsidRPr="00E47129" w:rsidRDefault="00EC222C" w:rsidP="002054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17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22C" w:rsidRPr="00E47129" w:rsidRDefault="00EC222C" w:rsidP="002054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12.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22C" w:rsidRPr="00E47129" w:rsidRDefault="00EC222C" w:rsidP="002054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19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22C" w:rsidRPr="00E47129" w:rsidRDefault="00EC222C" w:rsidP="002054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21.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22C" w:rsidRPr="00E47129" w:rsidRDefault="00EC222C" w:rsidP="002054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</w:p>
        </w:tc>
      </w:tr>
      <w:tr w:rsidR="00E47129" w:rsidRPr="00E47129" w:rsidTr="00E47129">
        <w:trPr>
          <w:trHeight w:val="270"/>
        </w:trPr>
        <w:tc>
          <w:tcPr>
            <w:tcW w:w="20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22C" w:rsidRPr="00E47129" w:rsidRDefault="00EC222C" w:rsidP="002054D2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 xml:space="preserve">Endocrine </w:t>
            </w:r>
            <w:proofErr w:type="spellStart"/>
            <w:r w:rsidRPr="00E47129">
              <w:rPr>
                <w:rFonts w:ascii="Calibri" w:eastAsia="Times New Roman" w:hAnsi="Calibri" w:cs="Times New Roman"/>
                <w:lang w:eastAsia="fr-FR"/>
              </w:rPr>
              <w:t>therapy</w:t>
            </w:r>
            <w:proofErr w:type="spellEnd"/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22C" w:rsidRPr="00E47129" w:rsidRDefault="00EC222C" w:rsidP="002054D2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No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22C" w:rsidRPr="00E47129" w:rsidRDefault="00EC222C" w:rsidP="002054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89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22C" w:rsidRPr="00E47129" w:rsidRDefault="00EC222C" w:rsidP="002054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62.7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22C" w:rsidRPr="00E47129" w:rsidRDefault="00EC222C" w:rsidP="002054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33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22C" w:rsidRPr="00E47129" w:rsidRDefault="00EC222C" w:rsidP="002054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37.9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22C" w:rsidRPr="00E47129" w:rsidRDefault="00EC222C" w:rsidP="002054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&lt;0.0001</w:t>
            </w:r>
          </w:p>
        </w:tc>
      </w:tr>
      <w:tr w:rsidR="00E47129" w:rsidRPr="00E47129" w:rsidTr="00E47129">
        <w:trPr>
          <w:trHeight w:val="270"/>
        </w:trPr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222C" w:rsidRPr="00E47129" w:rsidRDefault="00EC222C" w:rsidP="002054D2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222C" w:rsidRPr="00E47129" w:rsidRDefault="00EC222C" w:rsidP="002054D2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proofErr w:type="spellStart"/>
            <w:r w:rsidRPr="00E47129">
              <w:rPr>
                <w:rFonts w:ascii="Calibri" w:eastAsia="Times New Roman" w:hAnsi="Calibri" w:cs="Times New Roman"/>
                <w:lang w:eastAsia="fr-FR"/>
              </w:rPr>
              <w:t>Yes</w:t>
            </w:r>
            <w:proofErr w:type="spellEnd"/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222C" w:rsidRPr="00E47129" w:rsidRDefault="00EC222C" w:rsidP="002054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53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222C" w:rsidRPr="00E47129" w:rsidRDefault="00EC222C" w:rsidP="002054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37.3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222C" w:rsidRPr="00E47129" w:rsidRDefault="00EC222C" w:rsidP="002054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54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222C" w:rsidRPr="00E47129" w:rsidRDefault="00EC222C" w:rsidP="002054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62.1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222C" w:rsidRPr="00E47129" w:rsidRDefault="00EC222C" w:rsidP="002054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 </w:t>
            </w:r>
          </w:p>
        </w:tc>
      </w:tr>
      <w:tr w:rsidR="00E47129" w:rsidRPr="00E47129" w:rsidTr="00E47129">
        <w:trPr>
          <w:trHeight w:val="270"/>
        </w:trPr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22C" w:rsidRPr="00E47129" w:rsidRDefault="00EC222C" w:rsidP="002054D2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proofErr w:type="spellStart"/>
            <w:r w:rsidRPr="00E47129">
              <w:rPr>
                <w:rFonts w:ascii="Calibri" w:eastAsia="Times New Roman" w:hAnsi="Calibri" w:cs="Times New Roman"/>
                <w:lang w:eastAsia="fr-FR"/>
              </w:rPr>
              <w:t>Axillary</w:t>
            </w:r>
            <w:proofErr w:type="spellEnd"/>
            <w:r w:rsidRPr="00E47129">
              <w:rPr>
                <w:rFonts w:ascii="Calibri" w:eastAsia="Times New Roman" w:hAnsi="Calibri" w:cs="Times New Roman"/>
                <w:lang w:eastAsia="fr-FR"/>
              </w:rPr>
              <w:t xml:space="preserve"> </w:t>
            </w:r>
            <w:proofErr w:type="spellStart"/>
            <w:r w:rsidRPr="00E47129">
              <w:rPr>
                <w:rFonts w:ascii="Calibri" w:eastAsia="Times New Roman" w:hAnsi="Calibri" w:cs="Times New Roman"/>
                <w:lang w:eastAsia="fr-FR"/>
              </w:rPr>
              <w:t>surgery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22C" w:rsidRPr="00E47129" w:rsidRDefault="00EC222C" w:rsidP="002054D2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No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22C" w:rsidRPr="00E47129" w:rsidRDefault="00EC222C" w:rsidP="002054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7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22C" w:rsidRPr="00E47129" w:rsidRDefault="00EC222C" w:rsidP="002054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54.9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22C" w:rsidRPr="00E47129" w:rsidRDefault="00EC222C" w:rsidP="002054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33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22C" w:rsidRPr="00E47129" w:rsidRDefault="00EC222C" w:rsidP="002054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37.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22C" w:rsidRPr="00E47129" w:rsidRDefault="00EC222C" w:rsidP="002054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&lt;0.0001</w:t>
            </w:r>
          </w:p>
        </w:tc>
      </w:tr>
      <w:tr w:rsidR="00E47129" w:rsidRPr="00E47129" w:rsidTr="00E47129">
        <w:trPr>
          <w:trHeight w:val="270"/>
        </w:trPr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22C" w:rsidRPr="00E47129" w:rsidRDefault="00EC222C" w:rsidP="002054D2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22C" w:rsidRPr="00E47129" w:rsidRDefault="00EC222C" w:rsidP="002054D2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SLNB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22C" w:rsidRPr="00E47129" w:rsidRDefault="00EC222C" w:rsidP="002054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59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22C" w:rsidRPr="00E47129" w:rsidRDefault="00EC222C" w:rsidP="002054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41.5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22C" w:rsidRPr="00E47129" w:rsidRDefault="00EC222C" w:rsidP="002054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37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22C" w:rsidRPr="00E47129" w:rsidRDefault="00EC222C" w:rsidP="002054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42.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22C" w:rsidRPr="00E47129" w:rsidRDefault="00EC222C" w:rsidP="002054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</w:p>
        </w:tc>
      </w:tr>
      <w:tr w:rsidR="00E47129" w:rsidRPr="00E47129" w:rsidTr="00E47129">
        <w:trPr>
          <w:trHeight w:val="270"/>
        </w:trPr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22C" w:rsidRPr="00E47129" w:rsidRDefault="00EC222C" w:rsidP="002054D2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22C" w:rsidRPr="00E47129" w:rsidRDefault="00EC222C" w:rsidP="002054D2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ALND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22C" w:rsidRPr="00E47129" w:rsidRDefault="00EC222C" w:rsidP="002054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22C" w:rsidRPr="00E47129" w:rsidRDefault="00EC222C" w:rsidP="002054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3.5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22C" w:rsidRPr="00E47129" w:rsidRDefault="00EC222C" w:rsidP="002054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17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22C" w:rsidRPr="00E47129" w:rsidRDefault="00EC222C" w:rsidP="002054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19.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22C" w:rsidRPr="00E47129" w:rsidRDefault="00EC222C" w:rsidP="002054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</w:p>
        </w:tc>
      </w:tr>
      <w:tr w:rsidR="00E47129" w:rsidRPr="00E47129" w:rsidTr="00E47129">
        <w:trPr>
          <w:trHeight w:val="270"/>
        </w:trPr>
        <w:tc>
          <w:tcPr>
            <w:tcW w:w="20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22C" w:rsidRPr="00E47129" w:rsidRDefault="00EC222C" w:rsidP="002054D2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proofErr w:type="spellStart"/>
            <w:r w:rsidRPr="00E47129">
              <w:rPr>
                <w:rFonts w:ascii="Calibri" w:eastAsia="Times New Roman" w:hAnsi="Calibri" w:cs="Times New Roman"/>
                <w:lang w:eastAsia="fr-FR"/>
              </w:rPr>
              <w:t>Interval</w:t>
            </w:r>
            <w:proofErr w:type="spellEnd"/>
            <w:r w:rsidRPr="00E47129">
              <w:rPr>
                <w:rFonts w:ascii="Calibri" w:eastAsia="Times New Roman" w:hAnsi="Calibri" w:cs="Times New Roman"/>
                <w:lang w:eastAsia="fr-FR"/>
              </w:rPr>
              <w:t xml:space="preserve"> time </w:t>
            </w:r>
            <w:proofErr w:type="spellStart"/>
            <w:r w:rsidRPr="00E47129">
              <w:rPr>
                <w:rFonts w:ascii="Calibri" w:eastAsia="Times New Roman" w:hAnsi="Calibri" w:cs="Times New Roman"/>
                <w:lang w:eastAsia="fr-FR"/>
              </w:rPr>
              <w:t>therapy</w:t>
            </w:r>
            <w:proofErr w:type="spellEnd"/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22C" w:rsidRPr="00E47129" w:rsidRDefault="00EC222C" w:rsidP="002054D2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 xml:space="preserve">&lt;= 60 </w:t>
            </w:r>
            <w:proofErr w:type="spellStart"/>
            <w:r w:rsidRPr="00E47129">
              <w:rPr>
                <w:rFonts w:ascii="Calibri" w:eastAsia="Times New Roman" w:hAnsi="Calibri" w:cs="Times New Roman"/>
                <w:lang w:eastAsia="fr-FR"/>
              </w:rPr>
              <w:t>days</w:t>
            </w:r>
            <w:proofErr w:type="spellEnd"/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22C" w:rsidRPr="00E47129" w:rsidRDefault="00EC222C" w:rsidP="002054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13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22C" w:rsidRPr="00E47129" w:rsidRDefault="00EC222C" w:rsidP="002054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72.2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22C" w:rsidRPr="00E47129" w:rsidRDefault="00EC222C" w:rsidP="002054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22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22C" w:rsidRPr="00E47129" w:rsidRDefault="00EC222C" w:rsidP="002054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68.8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22C" w:rsidRPr="00E47129" w:rsidRDefault="00EC222C" w:rsidP="002054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0.530</w:t>
            </w:r>
          </w:p>
        </w:tc>
      </w:tr>
      <w:tr w:rsidR="00E47129" w:rsidRPr="00E47129" w:rsidTr="00E47129">
        <w:trPr>
          <w:trHeight w:val="270"/>
        </w:trPr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222C" w:rsidRPr="00E47129" w:rsidRDefault="00EC222C" w:rsidP="002054D2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222C" w:rsidRPr="00E47129" w:rsidRDefault="00EC222C" w:rsidP="002054D2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 xml:space="preserve">&gt; 60 </w:t>
            </w:r>
            <w:proofErr w:type="spellStart"/>
            <w:r w:rsidRPr="00E47129">
              <w:rPr>
                <w:rFonts w:ascii="Calibri" w:eastAsia="Times New Roman" w:hAnsi="Calibri" w:cs="Times New Roman"/>
                <w:lang w:eastAsia="fr-FR"/>
              </w:rPr>
              <w:t>days</w:t>
            </w:r>
            <w:proofErr w:type="spellEnd"/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222C" w:rsidRPr="00E47129" w:rsidRDefault="00EC222C" w:rsidP="002054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5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222C" w:rsidRPr="00E47129" w:rsidRDefault="00EC222C" w:rsidP="002054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27.8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222C" w:rsidRPr="00E47129" w:rsidRDefault="00EC222C" w:rsidP="002054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10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222C" w:rsidRPr="00E47129" w:rsidRDefault="00EC222C" w:rsidP="002054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31.2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222C" w:rsidRPr="00E47129" w:rsidRDefault="00EC222C" w:rsidP="002054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 </w:t>
            </w:r>
          </w:p>
        </w:tc>
      </w:tr>
      <w:tr w:rsidR="00E47129" w:rsidRPr="00E47129" w:rsidTr="00E47129">
        <w:trPr>
          <w:trHeight w:val="270"/>
        </w:trPr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22C" w:rsidRPr="00E47129" w:rsidRDefault="00EC222C" w:rsidP="002054D2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proofErr w:type="spellStart"/>
            <w:r w:rsidRPr="00E47129">
              <w:rPr>
                <w:rFonts w:ascii="Calibri" w:eastAsia="Times New Roman" w:hAnsi="Calibri" w:cs="Times New Roman"/>
                <w:lang w:eastAsia="fr-FR"/>
              </w:rPr>
              <w:t>year</w:t>
            </w:r>
            <w:proofErr w:type="spellEnd"/>
            <w:r w:rsidRPr="00E47129">
              <w:rPr>
                <w:rFonts w:ascii="Calibri" w:eastAsia="Times New Roman" w:hAnsi="Calibri" w:cs="Times New Roman"/>
                <w:lang w:eastAsia="fr-FR"/>
              </w:rPr>
              <w:t xml:space="preserve"> of </w:t>
            </w:r>
            <w:proofErr w:type="spellStart"/>
            <w:r w:rsidRPr="00E47129">
              <w:rPr>
                <w:rFonts w:ascii="Calibri" w:eastAsia="Times New Roman" w:hAnsi="Calibri" w:cs="Times New Roman"/>
                <w:lang w:eastAsia="fr-FR"/>
              </w:rPr>
              <w:t>surgery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22C" w:rsidRPr="00E47129" w:rsidRDefault="00EC222C" w:rsidP="002054D2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201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22C" w:rsidRPr="00E47129" w:rsidRDefault="00EC222C" w:rsidP="002054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5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22C" w:rsidRPr="00E47129" w:rsidRDefault="00EC222C" w:rsidP="002054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36.6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22C" w:rsidRPr="00E47129" w:rsidRDefault="00EC222C" w:rsidP="002054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48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22C" w:rsidRPr="00E47129" w:rsidRDefault="00EC222C" w:rsidP="002054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55.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22C" w:rsidRPr="00E47129" w:rsidRDefault="00EC222C" w:rsidP="002054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0.005</w:t>
            </w:r>
          </w:p>
        </w:tc>
      </w:tr>
      <w:tr w:rsidR="00E47129" w:rsidRPr="00E47129" w:rsidTr="00E47129">
        <w:trPr>
          <w:trHeight w:val="270"/>
        </w:trPr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22C" w:rsidRPr="00E47129" w:rsidRDefault="00EC222C" w:rsidP="002054D2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22C" w:rsidRPr="00E47129" w:rsidRDefault="00EC222C" w:rsidP="002054D2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2019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22C" w:rsidRPr="00E47129" w:rsidRDefault="00EC222C" w:rsidP="002054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7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22C" w:rsidRPr="00E47129" w:rsidRDefault="00EC222C" w:rsidP="002054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50.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22C" w:rsidRPr="00E47129" w:rsidRDefault="00EC222C" w:rsidP="002054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36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22C" w:rsidRPr="00E47129" w:rsidRDefault="00EC222C" w:rsidP="002054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41.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22C" w:rsidRPr="00E47129" w:rsidRDefault="00EC222C" w:rsidP="002054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</w:p>
        </w:tc>
      </w:tr>
      <w:tr w:rsidR="00E47129" w:rsidRPr="00E47129" w:rsidTr="00E47129">
        <w:trPr>
          <w:trHeight w:val="270"/>
        </w:trPr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22C" w:rsidRPr="00E47129" w:rsidRDefault="00EC222C" w:rsidP="002054D2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22C" w:rsidRPr="00E47129" w:rsidRDefault="00EC222C" w:rsidP="002054D2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202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22C" w:rsidRPr="00E47129" w:rsidRDefault="00EC222C" w:rsidP="002054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19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22C" w:rsidRPr="00E47129" w:rsidRDefault="00EC222C" w:rsidP="002054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13.4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22C" w:rsidRPr="00E47129" w:rsidRDefault="00EC222C" w:rsidP="002054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3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22C" w:rsidRPr="00E47129" w:rsidRDefault="00EC222C" w:rsidP="002054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3.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22C" w:rsidRPr="00E47129" w:rsidRDefault="00EC222C" w:rsidP="002054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</w:p>
        </w:tc>
      </w:tr>
      <w:tr w:rsidR="00E47129" w:rsidRPr="00E47129" w:rsidTr="00E47129">
        <w:trPr>
          <w:trHeight w:val="270"/>
        </w:trPr>
        <w:tc>
          <w:tcPr>
            <w:tcW w:w="2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222C" w:rsidRPr="00E47129" w:rsidRDefault="00EC222C" w:rsidP="002054D2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surgeons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222C" w:rsidRPr="00E47129" w:rsidRDefault="00EC222C" w:rsidP="002054D2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 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222C" w:rsidRPr="00E47129" w:rsidRDefault="00EC222C" w:rsidP="002054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 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222C" w:rsidRPr="00E47129" w:rsidRDefault="00EC222C" w:rsidP="002054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 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222C" w:rsidRPr="00E47129" w:rsidRDefault="00EC222C" w:rsidP="002054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 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222C" w:rsidRPr="00E47129" w:rsidRDefault="00EC222C" w:rsidP="002054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 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222C" w:rsidRPr="00E47129" w:rsidRDefault="00EC222C" w:rsidP="002054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&lt;0.0001</w:t>
            </w:r>
          </w:p>
        </w:tc>
      </w:tr>
      <w:tr w:rsidR="00E47129" w:rsidRPr="00E47129" w:rsidTr="00E47129">
        <w:trPr>
          <w:trHeight w:val="270"/>
        </w:trPr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22C" w:rsidRPr="00E47129" w:rsidRDefault="00EC222C" w:rsidP="002054D2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incision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22C" w:rsidRPr="00E47129" w:rsidRDefault="00EC222C" w:rsidP="002054D2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proofErr w:type="spellStart"/>
            <w:r w:rsidRPr="00E47129">
              <w:rPr>
                <w:rFonts w:ascii="Calibri" w:eastAsia="Times New Roman" w:hAnsi="Calibri" w:cs="Times New Roman"/>
                <w:lang w:eastAsia="fr-FR"/>
              </w:rPr>
              <w:t>peripheric</w:t>
            </w:r>
            <w:proofErr w:type="spellEnd"/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22C" w:rsidRPr="00E47129" w:rsidRDefault="00EC222C" w:rsidP="002054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54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22C" w:rsidRPr="00E47129" w:rsidRDefault="00EC222C" w:rsidP="002054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38.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22C" w:rsidRPr="00E47129" w:rsidRDefault="00EC222C" w:rsidP="002054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83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22C" w:rsidRPr="00E47129" w:rsidRDefault="00EC222C" w:rsidP="002054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95.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22C" w:rsidRPr="00E47129" w:rsidRDefault="00EC222C" w:rsidP="002054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&lt;0.0001</w:t>
            </w:r>
          </w:p>
        </w:tc>
      </w:tr>
      <w:tr w:rsidR="00E47129" w:rsidRPr="00E47129" w:rsidTr="00E47129">
        <w:trPr>
          <w:trHeight w:val="270"/>
        </w:trPr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22C" w:rsidRPr="00E47129" w:rsidRDefault="00EC222C" w:rsidP="002054D2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22C" w:rsidRPr="00E47129" w:rsidRDefault="00EC222C" w:rsidP="002054D2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proofErr w:type="spellStart"/>
            <w:r w:rsidRPr="00E47129">
              <w:rPr>
                <w:rFonts w:ascii="Calibri" w:eastAsia="Times New Roman" w:hAnsi="Calibri" w:cs="Times New Roman"/>
                <w:lang w:eastAsia="fr-FR"/>
              </w:rPr>
              <w:t>areolar</w:t>
            </w:r>
            <w:proofErr w:type="spellEnd"/>
            <w:r w:rsidRPr="00E47129">
              <w:rPr>
                <w:rFonts w:ascii="Calibri" w:eastAsia="Times New Roman" w:hAnsi="Calibri" w:cs="Times New Roman"/>
                <w:lang w:eastAsia="fr-FR"/>
              </w:rPr>
              <w:t xml:space="preserve"> - radial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22C" w:rsidRPr="00E47129" w:rsidRDefault="00EC222C" w:rsidP="002054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64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22C" w:rsidRPr="00E47129" w:rsidRDefault="00EC222C" w:rsidP="002054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45.1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22C" w:rsidRPr="00E47129" w:rsidRDefault="00EC222C" w:rsidP="002054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1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22C" w:rsidRPr="00E47129" w:rsidRDefault="00EC222C" w:rsidP="002054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1.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22C" w:rsidRPr="00E47129" w:rsidRDefault="00EC222C" w:rsidP="002054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</w:p>
        </w:tc>
      </w:tr>
      <w:tr w:rsidR="00E47129" w:rsidRPr="00E47129" w:rsidTr="00E47129">
        <w:trPr>
          <w:trHeight w:val="270"/>
        </w:trPr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22C" w:rsidRPr="00E47129" w:rsidRDefault="00EC222C" w:rsidP="002054D2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22C" w:rsidRPr="00E47129" w:rsidRDefault="00EC222C" w:rsidP="002054D2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proofErr w:type="spellStart"/>
            <w:r w:rsidRPr="00E47129">
              <w:rPr>
                <w:rFonts w:ascii="Calibri" w:eastAsia="Times New Roman" w:hAnsi="Calibri" w:cs="Times New Roman"/>
                <w:lang w:eastAsia="fr-FR"/>
              </w:rPr>
              <w:t>previous</w:t>
            </w:r>
            <w:proofErr w:type="spellEnd"/>
            <w:r w:rsidRPr="00E47129">
              <w:rPr>
                <w:rFonts w:ascii="Calibri" w:eastAsia="Times New Roman" w:hAnsi="Calibri" w:cs="Times New Roman"/>
                <w:lang w:eastAsia="fr-FR"/>
              </w:rPr>
              <w:t xml:space="preserve"> incision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22C" w:rsidRPr="00E47129" w:rsidRDefault="00EC222C" w:rsidP="002054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1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22C" w:rsidRPr="00E47129" w:rsidRDefault="00EC222C" w:rsidP="002054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9.2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22C" w:rsidRPr="00E47129" w:rsidRDefault="00EC222C" w:rsidP="002054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3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22C" w:rsidRPr="00E47129" w:rsidRDefault="00EC222C" w:rsidP="002054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3.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22C" w:rsidRPr="00E47129" w:rsidRDefault="00EC222C" w:rsidP="002054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</w:p>
        </w:tc>
      </w:tr>
      <w:tr w:rsidR="00E47129" w:rsidRPr="00E47129" w:rsidTr="00E47129">
        <w:trPr>
          <w:trHeight w:val="270"/>
        </w:trPr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222C" w:rsidRPr="00E47129" w:rsidRDefault="00EC222C" w:rsidP="002054D2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222C" w:rsidRPr="00E47129" w:rsidRDefault="00EC222C" w:rsidP="002054D2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proofErr w:type="spellStart"/>
            <w:r w:rsidRPr="00E47129">
              <w:rPr>
                <w:rFonts w:ascii="Calibri" w:eastAsia="Times New Roman" w:hAnsi="Calibri" w:cs="Times New Roman"/>
                <w:lang w:eastAsia="fr-FR"/>
              </w:rPr>
              <w:t>inversed</w:t>
            </w:r>
            <w:proofErr w:type="spellEnd"/>
            <w:r w:rsidRPr="00E47129">
              <w:rPr>
                <w:rFonts w:ascii="Calibri" w:eastAsia="Times New Roman" w:hAnsi="Calibri" w:cs="Times New Roman"/>
                <w:lang w:eastAsia="fr-FR"/>
              </w:rPr>
              <w:t xml:space="preserve"> T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222C" w:rsidRPr="00E47129" w:rsidRDefault="00EC222C" w:rsidP="002054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11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222C" w:rsidRPr="00E47129" w:rsidRDefault="00EC222C" w:rsidP="002054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7.7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222C" w:rsidRPr="00E47129" w:rsidRDefault="00EC222C" w:rsidP="002054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0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222C" w:rsidRPr="00E47129" w:rsidRDefault="00EC222C" w:rsidP="002054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0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222C" w:rsidRPr="00E47129" w:rsidRDefault="00EC222C" w:rsidP="002054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 </w:t>
            </w:r>
          </w:p>
        </w:tc>
      </w:tr>
    </w:tbl>
    <w:p w:rsidR="00E47129" w:rsidRDefault="00E47129">
      <w:bookmarkStart w:id="0" w:name="_GoBack"/>
      <w:bookmarkEnd w:id="0"/>
    </w:p>
    <w:sectPr w:rsidR="00E47129" w:rsidSect="00E4712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6600"/>
    <w:rsid w:val="00044104"/>
    <w:rsid w:val="00075462"/>
    <w:rsid w:val="00095489"/>
    <w:rsid w:val="000A3B23"/>
    <w:rsid w:val="000D1BEF"/>
    <w:rsid w:val="00102032"/>
    <w:rsid w:val="00186600"/>
    <w:rsid w:val="001B4A0E"/>
    <w:rsid w:val="002054D2"/>
    <w:rsid w:val="002D4E97"/>
    <w:rsid w:val="002E5870"/>
    <w:rsid w:val="003934EA"/>
    <w:rsid w:val="003A2D4B"/>
    <w:rsid w:val="004970F6"/>
    <w:rsid w:val="005057BD"/>
    <w:rsid w:val="00533B21"/>
    <w:rsid w:val="005B0607"/>
    <w:rsid w:val="005C5C3D"/>
    <w:rsid w:val="005C6E52"/>
    <w:rsid w:val="006E59AF"/>
    <w:rsid w:val="006F43B9"/>
    <w:rsid w:val="0072054C"/>
    <w:rsid w:val="00761726"/>
    <w:rsid w:val="007A01D9"/>
    <w:rsid w:val="007A1174"/>
    <w:rsid w:val="008A1035"/>
    <w:rsid w:val="00905972"/>
    <w:rsid w:val="00944CE2"/>
    <w:rsid w:val="00962E7F"/>
    <w:rsid w:val="00983189"/>
    <w:rsid w:val="009A2E33"/>
    <w:rsid w:val="009E6DFE"/>
    <w:rsid w:val="00A204FD"/>
    <w:rsid w:val="00A24A0D"/>
    <w:rsid w:val="00A26ED7"/>
    <w:rsid w:val="00A507E9"/>
    <w:rsid w:val="00A8102E"/>
    <w:rsid w:val="00B06C61"/>
    <w:rsid w:val="00B20604"/>
    <w:rsid w:val="00B409DB"/>
    <w:rsid w:val="00B67835"/>
    <w:rsid w:val="00B811FB"/>
    <w:rsid w:val="00B91174"/>
    <w:rsid w:val="00BF1768"/>
    <w:rsid w:val="00BF4156"/>
    <w:rsid w:val="00BF6FF6"/>
    <w:rsid w:val="00C81EE7"/>
    <w:rsid w:val="00CE3833"/>
    <w:rsid w:val="00DA1DFE"/>
    <w:rsid w:val="00DA5665"/>
    <w:rsid w:val="00DA7E29"/>
    <w:rsid w:val="00DB0DCE"/>
    <w:rsid w:val="00DC545F"/>
    <w:rsid w:val="00E47129"/>
    <w:rsid w:val="00E47E86"/>
    <w:rsid w:val="00EA3300"/>
    <w:rsid w:val="00EC222C"/>
    <w:rsid w:val="00ED65CA"/>
    <w:rsid w:val="00EF362B"/>
    <w:rsid w:val="00F2427A"/>
    <w:rsid w:val="00FE3E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BF176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F176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BF176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F176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4602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880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703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208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26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233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386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2</Words>
  <Characters>1221</Characters>
  <Application>Microsoft Office Word</Application>
  <DocSecurity>0</DocSecurity>
  <Lines>10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stitut Paoli-Calmettes</Company>
  <LinksUpToDate>false</LinksUpToDate>
  <CharactersWithSpaces>14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UVENAEGHEL Gilles</dc:creator>
  <cp:lastModifiedBy>ZENASNI Khadija</cp:lastModifiedBy>
  <cp:revision>2</cp:revision>
  <dcterms:created xsi:type="dcterms:W3CDTF">2020-07-31T12:48:00Z</dcterms:created>
  <dcterms:modified xsi:type="dcterms:W3CDTF">2020-07-31T12:48:00Z</dcterms:modified>
</cp:coreProperties>
</file>